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B8E" w:rsidRPr="00A969F4" w:rsidRDefault="001716C9" w:rsidP="00505C6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Supplement </w:t>
      </w:r>
      <w:r w:rsidR="00B05C7E" w:rsidRPr="003602B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Table</w:t>
      </w:r>
      <w:r w:rsidR="00F018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1</w:t>
      </w:r>
      <w:r w:rsidR="00F018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Supplement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: General characteristics, comorbidities, c</w:t>
      </w:r>
      <w:r w:rsidRPr="003C452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linical and laboratory findings in respect of organ dysfunction of patients with suspected sepsi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</w:t>
      </w:r>
      <w:r w:rsidR="00F018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in the emergency </w:t>
      </w:r>
      <w:r w:rsidR="0011225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departments</w:t>
      </w:r>
      <w:r w:rsidR="00F018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A-C</w:t>
      </w:r>
      <w:r w:rsidR="00B05C7E" w:rsidRPr="00286F0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</w:t>
      </w:r>
      <w:r w:rsidR="00B05C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(n=</w:t>
      </w:r>
      <w:r w:rsidR="00B05C7E" w:rsidRPr="00A719B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1143)</w:t>
      </w:r>
      <w:r w:rsidR="00B05C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</w:t>
      </w:r>
    </w:p>
    <w:tbl>
      <w:tblPr>
        <w:tblW w:w="10491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559"/>
        <w:gridCol w:w="992"/>
        <w:gridCol w:w="1418"/>
        <w:gridCol w:w="1134"/>
        <w:gridCol w:w="1768"/>
        <w:gridCol w:w="1067"/>
      </w:tblGrid>
      <w:tr w:rsidR="000E4EE1" w:rsidRPr="00E3675A" w:rsidTr="009D174E">
        <w:trPr>
          <w:trHeight w:val="2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F01833" w:rsidRPr="00E3675A" w:rsidRDefault="00F01833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 Parameter</w:t>
            </w:r>
          </w:p>
          <w:p w:rsidR="00F01833" w:rsidRPr="00E3675A" w:rsidRDefault="00F01833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/>
            <w:noWrap/>
          </w:tcPr>
          <w:p w:rsidR="00F01833" w:rsidRPr="00E3675A" w:rsidRDefault="00F01833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Category</w:t>
            </w:r>
          </w:p>
          <w:p w:rsidR="00F01833" w:rsidRPr="00E3675A" w:rsidRDefault="00F01833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</w:tcPr>
          <w:p w:rsidR="00F01833" w:rsidRPr="00E3675A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ED </w:t>
            </w:r>
            <w:r w:rsidR="00802000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D</w:t>
            </w:r>
            <w:r w:rsidR="00802000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B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ED </w:t>
            </w:r>
            <w:r w:rsidR="00802000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</w:tcPr>
          <w:p w:rsidR="00F01833" w:rsidRPr="001716C9" w:rsidRDefault="00F01833" w:rsidP="0017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0E4EE1" w:rsidRPr="00E3675A" w:rsidTr="009D174E">
        <w:trPr>
          <w:trHeight w:val="84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E4EE1" w:rsidRPr="00E3675A" w:rsidRDefault="000E4EE1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E4EE1" w:rsidRPr="00E3675A" w:rsidRDefault="000E4EE1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E4EE1" w:rsidRPr="00FE154E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(%) / Median (IQR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E4EE1" w:rsidRPr="00FE154E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(%) / Median (IQR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</w:tcPr>
          <w:p w:rsidR="000E4EE1" w:rsidRPr="00FE154E" w:rsidRDefault="000E4EE1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01833" w:rsidRPr="00CF49E6" w:rsidTr="009D174E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s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,143 (100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 (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6 (100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5 (10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01833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(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F01833" w:rsidRPr="00CF49E6" w:rsidRDefault="00F01833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 (65-8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 (73.5-8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 (64-81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1833" w:rsidRPr="001716C9" w:rsidRDefault="00F01833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 (64-81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01833" w:rsidRPr="001716C9" w:rsidRDefault="00802000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</w:t>
            </w:r>
            <w:r w:rsid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F01833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C02B65" w:rsidRPr="00CF49E6" w:rsidTr="007D38E7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(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 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 (24.5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1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 (25.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3 (26.4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7D38E7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 - 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1 (23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 (17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 (22.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6 (25.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D38E7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 - 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2 (36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 (4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8 (36.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8 (34.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D38E7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≥ 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0 (15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 (3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 (15.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 (13.4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04341E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der</w:t>
            </w:r>
          </w:p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6 (59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 (5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8 (5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8 (60.8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05</w:t>
            </w:r>
          </w:p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04341E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6 (40.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 (4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 (41.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7 (39.2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04341E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CF49E6" w:rsidRDefault="00C02B65" w:rsidP="00F0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.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01833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1716C9" w:rsidRDefault="00F01833" w:rsidP="00705B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ocumented</w:t>
            </w:r>
            <w:proofErr w:type="spellEnd"/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orbidities</w:t>
            </w:r>
            <w:r w:rsidR="00705B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1716C9" w:rsidRDefault="00F01833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F01833" w:rsidRPr="001716C9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1716C9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833" w:rsidRPr="001716C9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833" w:rsidRPr="001716C9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01833" w:rsidRPr="001716C9" w:rsidRDefault="00F01833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·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enal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ilu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9 (17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 (2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 (11.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 (2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4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· 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9 (26.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3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 (26.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1 (24.6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742</w:t>
            </w:r>
          </w:p>
        </w:tc>
      </w:tr>
      <w:tr w:rsidR="001716C9" w:rsidRPr="00CF49E6" w:rsidTr="006C318A">
        <w:trPr>
          <w:trHeight w:val="56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· 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ymph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2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3.7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1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· 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 (1.5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 (2.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66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· HIV/A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 (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 (5.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0.3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705B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ocumented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munosupression</w:t>
            </w:r>
            <w:r w:rsidR="00705B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2 (47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 (4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6 (41.5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2 (50.7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171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·  due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CF49E6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5 (13.6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 (9.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 (18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1716C9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·  due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orbid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F4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6 (40.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 (4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5 (38.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6C9" w:rsidRPr="001716C9" w:rsidRDefault="001716C9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9 (41.1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716C9" w:rsidRPr="001716C9" w:rsidRDefault="000E4EE1" w:rsidP="0017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="001716C9" w:rsidRPr="001716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2</w:t>
            </w:r>
          </w:p>
        </w:tc>
      </w:tr>
      <w:tr w:rsidR="00C02B65" w:rsidRPr="00CF49E6" w:rsidTr="003E1060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rt or pulse rate (beats/min)</w:t>
            </w:r>
          </w:p>
          <w:p w:rsidR="00C02B65" w:rsidRPr="00C02B65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02B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≥ 9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8 (58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 (63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7 (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0 (62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1</w:t>
            </w:r>
          </w:p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3E1060">
        <w:trPr>
          <w:trHeight w:val="61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 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6 (25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34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 (2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0 (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3E1060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 (15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1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 (29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 (9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4782C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304F53" w:rsidRDefault="00C02B65" w:rsidP="00C3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≤ 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8 (19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 (2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 (1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 (21.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C3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17DC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C02B65" w:rsidRPr="00CF49E6" w:rsidTr="0074782C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304F53" w:rsidRDefault="00C02B65" w:rsidP="00F0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1 -&lt; 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1 (42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4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3 (30.1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5 (48.1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F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4782C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304F53" w:rsidRDefault="00C02B65" w:rsidP="00F0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≥ 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0 (22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 (3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 (22.9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 (21.4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F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4782C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304F53" w:rsidRDefault="00C02B65" w:rsidP="00F0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4 (15.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3 (30.1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2B65" w:rsidRPr="00E33333" w:rsidRDefault="00C02B65" w:rsidP="00E3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 (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F02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05D28">
        <w:trPr>
          <w:trHeight w:val="156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Respiratory rate (breaths/min)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≥ 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4 (28.3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21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1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1 (39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1</w:t>
            </w:r>
          </w:p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C05D28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 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0 (28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 (67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1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5 (32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05D28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9 (42.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1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 (79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 (27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24174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ody temperature (°C)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≥ 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2 (45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47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6 (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3 (44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1</w:t>
            </w:r>
          </w:p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72417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° &lt; 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8 (35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 (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 (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7 (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2417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 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 (5.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 (3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 (5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72417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(13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5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 (23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 (8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0E4EE1" w:rsidTr="00CD1353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spected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ection</w:t>
            </w:r>
            <w:proofErr w:type="spellEnd"/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piratory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8 (19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 (26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 (12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2 (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0E4EE1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1</w:t>
            </w:r>
          </w:p>
          <w:p w:rsidR="00C02B65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C02B65" w:rsidRPr="000E4EE1" w:rsidRDefault="00C02B65" w:rsidP="000E4EE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rinary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9 (3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 (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0 (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5 (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raabdomi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 (8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 (7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kin and soft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iss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 (3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2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ravascular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vice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(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 (0.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0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9 (20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 (23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 (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5 (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CD135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6 (11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7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 (9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0E4EE1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 (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0E4E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E4EE1" w:rsidRPr="00CF49E6" w:rsidTr="006C318A">
        <w:trPr>
          <w:trHeight w:val="2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4EE1" w:rsidRPr="00E3675A" w:rsidRDefault="000E4EE1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cephalopathy</w:t>
            </w:r>
            <w:bookmarkStart w:id="0" w:name="_GoBack"/>
            <w:bookmarkEnd w:id="0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4EE1" w:rsidRPr="00E3675A" w:rsidRDefault="000E4EE1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0E4EE1" w:rsidRPr="00E3675A" w:rsidRDefault="000E4EE1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EE1" w:rsidRPr="001716C9" w:rsidRDefault="000E4EE1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EE1" w:rsidRPr="001716C9" w:rsidRDefault="000E4EE1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4EE1" w:rsidRPr="001716C9" w:rsidRDefault="000E4EE1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0E4EE1" w:rsidRPr="001716C9" w:rsidRDefault="000E4EE1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E37393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sorien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9 (17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 (2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 (18.9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 (1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22</w:t>
            </w:r>
          </w:p>
        </w:tc>
      </w:tr>
      <w:tr w:rsidR="00C02B65" w:rsidRPr="00CF49E6" w:rsidTr="00E3739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7 (41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47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7 (39.1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7 (42.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E37393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7 (40.9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 (25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8 (4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 (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0E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9D273F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ltered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ntation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  <w:proofErr w:type="spellEnd"/>
          </w:p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Y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9 (20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 (2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 (15.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8 (22.6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1</w:t>
            </w:r>
          </w:p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9D273F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3 (5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 (7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2 (59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1 (55.1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9D273F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1 (2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(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 (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 (22,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470F8B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espiratory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ysfunction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  <w:proofErr w:type="spellEnd"/>
          </w:p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3 (34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 (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2 (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9 (3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C02B65" w:rsidRPr="00CF49E6" w:rsidTr="00470F8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3 (48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 (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 (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 (55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470F8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7 (17.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(2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3 (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9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6C318A" w:rsidTr="008A2A6B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enal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ysfunction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  <w:proofErr w:type="spellEnd"/>
          </w:p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9D174E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9D174E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3 (30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 (26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8 (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 (31.</w:t>
            </w:r>
            <w:r w:rsidRPr="003B3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</w:tr>
      <w:tr w:rsidR="00C02B65" w:rsidRPr="006C318A" w:rsidTr="008A2A6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69 (67.3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0 (71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3 (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68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02B65" w:rsidRPr="006C318A" w:rsidTr="008A2A6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3B3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in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 (2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(1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6C318A" w:rsidRDefault="00C02B65" w:rsidP="003B3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02B65" w:rsidRPr="00CF49E6" w:rsidTr="006C6F8B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Liver </w:t>
            </w: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ailure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E</w:t>
            </w:r>
            <w:proofErr w:type="spellEnd"/>
          </w:p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6 (1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5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 (1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 (11.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8 (16.5)</w:t>
            </w:r>
          </w:p>
        </w:tc>
        <w:tc>
          <w:tcPr>
            <w:tcW w:w="1067" w:type="dxa"/>
            <w:vMerge w:val="restar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C02B65" w:rsidRPr="00CF49E6" w:rsidTr="006C6F8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8 (54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 (4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 (36.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6 (66.6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6C6F8B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9 (31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4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5 (51.9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1 (16.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B3886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413F14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oagulation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ilure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  <w:proofErr w:type="spellEnd"/>
          </w:p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9D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51 (39.5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1 (3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1 (42.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9 (38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C02B65" w:rsidRPr="00CF49E6" w:rsidTr="00413F1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9D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3333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30 (55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5 (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6 (46.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E33333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33333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89 (59.4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413F1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9D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9D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 (5.4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5.</w:t>
            </w: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 (10.</w:t>
            </w: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9D174E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 (2.</w:t>
            </w:r>
            <w:r w:rsidRPr="009D17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1716C9" w:rsidRDefault="00C02B65" w:rsidP="009D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891D50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levated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NR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4 (43.2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 (4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 (37.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4 (46.4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3</w:t>
            </w:r>
          </w:p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891D50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6 (1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 (13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 (8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 (11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891D50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3 (45.8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 (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3 (54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3 (41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5F5E02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5B021E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ombocytopenia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H</w:t>
            </w:r>
            <w:proofErr w:type="spellEnd"/>
          </w:p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6 (23.3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 (24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 (1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5 (26.</w:t>
            </w:r>
            <w:r w:rsidRPr="005F5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001</w:t>
            </w:r>
          </w:p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02B65" w:rsidRPr="00CF49E6" w:rsidTr="005B021E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5F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1 (31.6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 (32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2 (29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 (32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5B021E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6 (45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 (43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 (53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7 (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162F24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FD0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levated lactate </w:t>
            </w: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level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I</w:t>
            </w:r>
            <w:proofErr w:type="spellEnd"/>
          </w:p>
          <w:p w:rsidR="00C02B65" w:rsidRPr="00E3675A" w:rsidRDefault="00C02B65" w:rsidP="00FD0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  <w:p w:rsidR="00C02B65" w:rsidRPr="00E3675A" w:rsidRDefault="00C02B65" w:rsidP="00FD0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98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2 (44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 (42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3 (35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1 (50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8600A" w:rsidRDefault="00C02B65" w:rsidP="00986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86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C02B65" w:rsidRPr="00CF49E6" w:rsidTr="00162F2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FD0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98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2 (3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 (18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 (23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2 (36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8600A" w:rsidRDefault="00C02B65" w:rsidP="00986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162F24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FD0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6C318A" w:rsidRDefault="00C02B65" w:rsidP="0098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9 (24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 (38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4 (41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C02B65" w:rsidRPr="006C318A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 (12.</w:t>
            </w:r>
            <w:r w:rsidRPr="006C3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98600A" w:rsidRDefault="00C02B65" w:rsidP="00986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E23542">
        <w:trPr>
          <w:trHeight w:val="20"/>
        </w:trPr>
        <w:tc>
          <w:tcPr>
            <w:tcW w:w="25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otal leukocyte count</w:t>
            </w:r>
          </w:p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eukocytosis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2 (59.7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 (65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2 (67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7 (54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C02B65" w:rsidRPr="00CF49E6" w:rsidTr="00E23542">
        <w:trPr>
          <w:trHeight w:val="61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eukopenia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 (8.6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3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 (4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6C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 (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E23542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rmal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ukocyte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unt</w:t>
            </w:r>
            <w:r w:rsidRPr="000D06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6 (31.1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 (29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7 (28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6 (33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02B65" w:rsidRPr="00CF49E6" w:rsidTr="00E23542">
        <w:trPr>
          <w:trHeight w:val="20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:rsidR="00C02B65" w:rsidRPr="00E3675A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36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(0.6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(1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 (0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2B65" w:rsidRPr="00304F53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 (0.</w:t>
            </w:r>
            <w:r w:rsidRPr="0030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C02B65" w:rsidRPr="001716C9" w:rsidRDefault="00C02B65" w:rsidP="00304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0E4EE1" w:rsidRPr="002B1707" w:rsidRDefault="00705B8E" w:rsidP="000E4EE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ED:</w:t>
      </w:r>
      <w:r w:rsidR="009D174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Emergency department; </w:t>
      </w:r>
      <w:r w:rsidR="009D174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IQR: Interquartile range</w:t>
      </w:r>
    </w:p>
    <w:p w:rsidR="00A969F4" w:rsidRPr="00A969F4" w:rsidRDefault="00A969F4" w:rsidP="00A969F4">
      <w:pPr>
        <w:spacing w:after="0" w:line="240" w:lineRule="auto"/>
        <w:rPr>
          <w:rStyle w:val="hgkelc"/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proofErr w:type="spellStart"/>
      <w:r w:rsidRPr="00705B8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A</w:t>
      </w:r>
      <w:r w:rsidRPr="00EC52C7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Mult</w:t>
      </w:r>
      <w:r w:rsidRPr="00EC52C7">
        <w:rPr>
          <w:rStyle w:val="hgkelc"/>
          <w:rFonts w:ascii="Times New Roman" w:hAnsi="Times New Roman" w:cs="Times New Roman"/>
          <w:sz w:val="18"/>
          <w:szCs w:val="18"/>
          <w:lang w:val="en-GB"/>
        </w:rPr>
        <w:t>i</w:t>
      </w:r>
      <w:r w:rsidRPr="00EC52C7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ple</w:t>
      </w:r>
      <w:proofErr w:type="spellEnd"/>
      <w:r w:rsidRPr="00EC52C7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answers </w:t>
      </w:r>
      <w:r w:rsidRPr="00EC52C7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possible</w:t>
      </w:r>
    </w:p>
    <w:p w:rsidR="00A969F4" w:rsidRPr="00705B8E" w:rsidRDefault="00A969F4" w:rsidP="00A969F4">
      <w:pPr>
        <w:spacing w:after="0" w:line="240" w:lineRule="auto"/>
        <w:rPr>
          <w:rStyle w:val="hgkelc"/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705B8E">
        <w:rPr>
          <w:rStyle w:val="hgkelc"/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705B8E">
        <w:rPr>
          <w:rStyle w:val="hgkelc"/>
          <w:rFonts w:ascii="Times New Roman" w:hAnsi="Times New Roman" w:cs="Times New Roman"/>
          <w:sz w:val="18"/>
          <w:szCs w:val="18"/>
          <w:lang w:val="en-GB"/>
        </w:rPr>
        <w:t>Altered</w:t>
      </w:r>
      <w:proofErr w:type="spellEnd"/>
      <w:r w:rsidRPr="00705B8E">
        <w:rPr>
          <w:rStyle w:val="hgkelc"/>
          <w:rFonts w:ascii="Times New Roman" w:hAnsi="Times New Roman" w:cs="Times New Roman"/>
          <w:sz w:val="18"/>
          <w:szCs w:val="18"/>
          <w:lang w:val="en-GB"/>
        </w:rPr>
        <w:t xml:space="preserve"> mentation: GCS (</w:t>
      </w:r>
      <w:r w:rsidRPr="00705B8E">
        <w:rPr>
          <w:rStyle w:val="hgkelc"/>
          <w:rFonts w:ascii="Times New Roman" w:hAnsi="Times New Roman" w:cs="Times New Roman"/>
          <w:sz w:val="18"/>
          <w:szCs w:val="18"/>
          <w:lang w:val="en-US"/>
        </w:rPr>
        <w:t>Glasgow Coma Scale)</w:t>
      </w:r>
      <w:r w:rsidRPr="00705B8E">
        <w:rPr>
          <w:rStyle w:val="hgkelc"/>
          <w:rFonts w:ascii="Times New Roman" w:hAnsi="Times New Roman" w:cs="Times New Roman"/>
          <w:sz w:val="18"/>
          <w:szCs w:val="18"/>
          <w:lang w:val="en-GB"/>
        </w:rPr>
        <w:t xml:space="preserve"> &lt; 15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Style w:val="hgkelc"/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Pr="007D0DDB">
        <w:rPr>
          <w:rStyle w:val="hgkelc"/>
          <w:rFonts w:ascii="Times New Roman" w:hAnsi="Times New Roman" w:cs="Times New Roman"/>
          <w:sz w:val="18"/>
          <w:szCs w:val="18"/>
          <w:lang w:val="en-GB"/>
        </w:rPr>
        <w:t>Respiratory</w:t>
      </w:r>
      <w:proofErr w:type="spellEnd"/>
      <w:r w:rsidRPr="007D0DDB">
        <w:rPr>
          <w:rStyle w:val="hgkelc"/>
          <w:rFonts w:ascii="Times New Roman" w:hAnsi="Times New Roman" w:cs="Times New Roman"/>
          <w:sz w:val="18"/>
          <w:szCs w:val="18"/>
          <w:lang w:val="en-GB"/>
        </w:rPr>
        <w:t xml:space="preserve"> dysfunction</w:t>
      </w:r>
      <w:r>
        <w:rPr>
          <w:rStyle w:val="hgkelc"/>
          <w:rFonts w:ascii="Times New Roman" w:hAnsi="Times New Roman" w:cs="Times New Roman"/>
          <w:sz w:val="18"/>
          <w:szCs w:val="18"/>
          <w:lang w:val="en-GB"/>
        </w:rPr>
        <w:t>:</w:t>
      </w:r>
      <w:r w:rsidRPr="007D0DDB">
        <w:rPr>
          <w:rStyle w:val="hgkelc"/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O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xygen saturation &l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95%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D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Renal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dysfunction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 xml:space="preserve">: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Elevated serum creatinine level ≥ 1.3 mg/dl male, ≥ 1.1mg/dl female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E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Liver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fai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ure: Elevated bilirubin level ≥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1.2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mg/dl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F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Coagulation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failure: INR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(</w:t>
      </w:r>
      <w:r w:rsidRPr="00A969F4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international normalized ratio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&g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1.25 and/or Thrombocytopenia &lt;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150 x10</w:t>
      </w:r>
      <w:r w:rsidRPr="00755CD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9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/L</w:t>
      </w:r>
    </w:p>
    <w:p w:rsidR="00A969F4" w:rsidRPr="00BB59D4" w:rsidRDefault="00A969F4" w:rsidP="00A969F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B59D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e-DE"/>
        </w:rPr>
        <w:t>G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Pathological INR: &g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1.25 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H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Thrombocytopenia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: &l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150 x10</w:t>
      </w:r>
      <w:r w:rsidRPr="002B170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9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/L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I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Elevated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lactate </w:t>
      </w:r>
      <w:r w:rsidRPr="00A12D6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level: &g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A12D6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18.0 mg/dl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J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Normal white blood count: 4-</w:t>
      </w:r>
      <w:r w:rsidRPr="00BB59D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12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(x10</w:t>
      </w:r>
      <w:r w:rsidRPr="002B170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9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/L)</w:t>
      </w:r>
    </w:p>
    <w:p w:rsidR="00A969F4" w:rsidRPr="007D0DDB" w:rsidRDefault="00A969F4" w:rsidP="00A969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K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Leukocytosis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: </w:t>
      </w:r>
      <w:r w:rsidRPr="00755CD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≥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12 (x10</w:t>
      </w:r>
      <w:r w:rsidRPr="002B170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9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/L)</w:t>
      </w:r>
    </w:p>
    <w:p w:rsidR="00B05C7E" w:rsidRPr="006C318A" w:rsidRDefault="00A969F4" w:rsidP="006C31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sectPr w:rsidR="00B05C7E" w:rsidRPr="006C318A" w:rsidSect="005F5E02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  <w:proofErr w:type="spellStart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L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Leukopenia</w:t>
      </w:r>
      <w:proofErr w:type="spellEnd"/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: &l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 </w:t>
      </w:r>
      <w:r w:rsidRPr="007D0DD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4 (x10</w:t>
      </w:r>
      <w:r w:rsidRPr="002B170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de-DE"/>
        </w:rPr>
        <w:t>9</w:t>
      </w:r>
      <w:r w:rsidR="006C318A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>/L)</w:t>
      </w:r>
    </w:p>
    <w:p w:rsidR="00B05C7E" w:rsidRPr="003C452B" w:rsidRDefault="00B05C7E" w:rsidP="00B05C7E">
      <w:pPr>
        <w:spacing w:after="16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47616" w:rsidRPr="00F0280D" w:rsidRDefault="00A47616">
      <w:pPr>
        <w:rPr>
          <w:lang w:val="en-GB"/>
        </w:rPr>
      </w:pPr>
    </w:p>
    <w:sectPr w:rsidR="00A47616" w:rsidRPr="00F028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7E"/>
    <w:rsid w:val="000E4EE1"/>
    <w:rsid w:val="0011225E"/>
    <w:rsid w:val="00125EA4"/>
    <w:rsid w:val="001716C9"/>
    <w:rsid w:val="00304F53"/>
    <w:rsid w:val="00305AFB"/>
    <w:rsid w:val="0034782E"/>
    <w:rsid w:val="003B3886"/>
    <w:rsid w:val="00505C60"/>
    <w:rsid w:val="005F5E02"/>
    <w:rsid w:val="006C318A"/>
    <w:rsid w:val="00705B8E"/>
    <w:rsid w:val="00802000"/>
    <w:rsid w:val="0098600A"/>
    <w:rsid w:val="009D174E"/>
    <w:rsid w:val="00A47616"/>
    <w:rsid w:val="00A62DE5"/>
    <w:rsid w:val="00A969F4"/>
    <w:rsid w:val="00B05C7E"/>
    <w:rsid w:val="00C02B65"/>
    <w:rsid w:val="00C35B69"/>
    <w:rsid w:val="00C56828"/>
    <w:rsid w:val="00E33333"/>
    <w:rsid w:val="00F01833"/>
    <w:rsid w:val="00F0280D"/>
    <w:rsid w:val="00F244D4"/>
    <w:rsid w:val="00FD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4B060D-51D1-45D0-9B7E-5C74231C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C7E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B05C7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EE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Sonja</dc:creator>
  <cp:keywords/>
  <dc:description/>
  <cp:lastModifiedBy>Hansen, Sonja</cp:lastModifiedBy>
  <cp:revision>2</cp:revision>
  <cp:lastPrinted>2024-01-16T13:46:00Z</cp:lastPrinted>
  <dcterms:created xsi:type="dcterms:W3CDTF">2024-01-17T11:52:00Z</dcterms:created>
  <dcterms:modified xsi:type="dcterms:W3CDTF">2024-01-17T11:52:00Z</dcterms:modified>
</cp:coreProperties>
</file>